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DFC" w:rsidRDefault="002E1DFC" w:rsidP="00E66C96">
      <w:pPr>
        <w:spacing w:line="360" w:lineRule="auto"/>
        <w:jc w:val="center"/>
        <w:rPr>
          <w:rFonts w:ascii="Calibri" w:hAnsi="Calibri"/>
          <w:b/>
          <w:noProof/>
          <w:sz w:val="20"/>
          <w:szCs w:val="20"/>
          <w:lang w:val="de-DE" w:eastAsia="de-DE"/>
        </w:rPr>
      </w:pPr>
      <w:r w:rsidRPr="00C4596C">
        <w:rPr>
          <w:rFonts w:ascii="Calibri" w:hAnsi="Calibri"/>
          <w:b/>
          <w:noProof/>
          <w:sz w:val="20"/>
          <w:szCs w:val="20"/>
          <w:lang w:val="de-DE"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3" o:spid="_x0000_i1025" type="#_x0000_t75" alt="Supplementary Fig 1.tif" style="width:251.25pt;height:323.25pt;visibility:visible">
            <v:imagedata r:id="rId4" o:title=""/>
          </v:shape>
        </w:pict>
      </w:r>
    </w:p>
    <w:p w:rsidR="002E1DFC" w:rsidRDefault="002E1DFC" w:rsidP="00E66C96">
      <w:pPr>
        <w:spacing w:line="360" w:lineRule="auto"/>
        <w:rPr>
          <w:rFonts w:ascii="Arial" w:hAnsi="Arial" w:cs="Arial"/>
          <w:b/>
          <w:sz w:val="20"/>
        </w:rPr>
      </w:pPr>
    </w:p>
    <w:p w:rsidR="002E1DFC" w:rsidRDefault="002E1DFC" w:rsidP="00C05D73">
      <w:pPr>
        <w:spacing w:line="360" w:lineRule="auto"/>
        <w:rPr>
          <w:rFonts w:ascii="Arial" w:hAnsi="Arial" w:cs="Arial"/>
          <w:sz w:val="20"/>
        </w:rPr>
      </w:pPr>
      <w:r w:rsidRPr="0060016D">
        <w:rPr>
          <w:rFonts w:ascii="Arial" w:hAnsi="Arial" w:cs="Arial"/>
          <w:b/>
          <w:sz w:val="20"/>
        </w:rPr>
        <w:t xml:space="preserve">Figure </w:t>
      </w:r>
      <w:r>
        <w:rPr>
          <w:rFonts w:ascii="Arial" w:hAnsi="Arial" w:cs="Arial"/>
          <w:b/>
          <w:sz w:val="20"/>
        </w:rPr>
        <w:t>S</w:t>
      </w:r>
      <w:r w:rsidRPr="0060016D">
        <w:rPr>
          <w:rFonts w:ascii="Arial" w:hAnsi="Arial" w:cs="Arial"/>
          <w:b/>
          <w:sz w:val="20"/>
        </w:rPr>
        <w:t xml:space="preserve">1: </w:t>
      </w:r>
      <w:r w:rsidRPr="0060016D">
        <w:rPr>
          <w:rFonts w:ascii="Arial" w:hAnsi="Arial" w:cs="Arial"/>
          <w:sz w:val="20"/>
        </w:rPr>
        <w:t xml:space="preserve">Selection of patients for current data analysis starting from the 1502 data sets with informed consent and antibody data. Only six patients were excluded due to unclear diagnosis. </w:t>
      </w:r>
    </w:p>
    <w:p w:rsidR="002E1DFC" w:rsidRPr="0060016D" w:rsidRDefault="002E1DFC" w:rsidP="00373818">
      <w:pPr>
        <w:spacing w:line="360" w:lineRule="auto"/>
        <w:jc w:val="both"/>
        <w:rPr>
          <w:rFonts w:ascii="Arial" w:hAnsi="Arial" w:cs="Arial"/>
          <w:sz w:val="22"/>
        </w:rPr>
      </w:pPr>
    </w:p>
    <w:sectPr w:rsidR="002E1DFC" w:rsidRPr="0060016D" w:rsidSect="00CA67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7697"/>
    <w:rsid w:val="000641FD"/>
    <w:rsid w:val="000F3CE3"/>
    <w:rsid w:val="00173DE0"/>
    <w:rsid w:val="002E1DFC"/>
    <w:rsid w:val="00373818"/>
    <w:rsid w:val="00396DF4"/>
    <w:rsid w:val="00567E7C"/>
    <w:rsid w:val="005B16DF"/>
    <w:rsid w:val="0060016D"/>
    <w:rsid w:val="00702610"/>
    <w:rsid w:val="00707697"/>
    <w:rsid w:val="008F1A9F"/>
    <w:rsid w:val="00A269B7"/>
    <w:rsid w:val="00A434D0"/>
    <w:rsid w:val="00B617C3"/>
    <w:rsid w:val="00B66CF4"/>
    <w:rsid w:val="00C05D73"/>
    <w:rsid w:val="00C4596C"/>
    <w:rsid w:val="00C66AD2"/>
    <w:rsid w:val="00C90D8F"/>
    <w:rsid w:val="00CA67D9"/>
    <w:rsid w:val="00D469B8"/>
    <w:rsid w:val="00D95BA1"/>
    <w:rsid w:val="00E66C96"/>
    <w:rsid w:val="00ED24A3"/>
    <w:rsid w:val="00F07674"/>
    <w:rsid w:val="00F27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697"/>
    <w:rPr>
      <w:rFonts w:ascii="Times New Roman" w:eastAsia="Times New Roman" w:hAnsi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076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07697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6</Words>
  <Characters>170</Characters>
  <Application>Microsoft Office Outlook</Application>
  <DocSecurity>0</DocSecurity>
  <Lines>0</Lines>
  <Paragraphs>0</Paragraphs>
  <ScaleCrop>false</ScaleCrop>
  <Company>Universitätsklinikum Leipzig Aö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and Figures</dc:title>
  <dc:subject/>
  <dc:creator>Johannes Wolf</dc:creator>
  <cp:keywords/>
  <dc:description/>
  <cp:lastModifiedBy>Thomas Mothes</cp:lastModifiedBy>
  <cp:revision>2</cp:revision>
  <dcterms:created xsi:type="dcterms:W3CDTF">2014-04-29T12:17:00Z</dcterms:created>
  <dcterms:modified xsi:type="dcterms:W3CDTF">2014-04-29T12:17:00Z</dcterms:modified>
</cp:coreProperties>
</file>